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9D8904" w14:textId="77777777" w:rsidR="0085654D" w:rsidRPr="00681F2F" w:rsidRDefault="0085654D" w:rsidP="0085654D">
      <w:pPr>
        <w:rPr>
          <w:b/>
        </w:rPr>
      </w:pPr>
      <w:r w:rsidRPr="00681F2F">
        <w:rPr>
          <w:b/>
        </w:rPr>
        <w:t>Supplementary Table 5: Calculation of testing coverage estimates using method 4 (road-to-health-booklets)</w:t>
      </w:r>
    </w:p>
    <w:tbl>
      <w:tblPr>
        <w:tblStyle w:val="TableGrid"/>
        <w:tblpPr w:leftFromText="180" w:rightFromText="180" w:vertAnchor="page" w:horzAnchor="page" w:tblpX="2017" w:tblpY="2161"/>
        <w:tblW w:w="7703" w:type="dxa"/>
        <w:tblLayout w:type="fixed"/>
        <w:tblLook w:val="04A0" w:firstRow="1" w:lastRow="0" w:firstColumn="1" w:lastColumn="0" w:noHBand="0" w:noVBand="1"/>
      </w:tblPr>
      <w:tblGrid>
        <w:gridCol w:w="1552"/>
        <w:gridCol w:w="2042"/>
        <w:gridCol w:w="1499"/>
        <w:gridCol w:w="1305"/>
        <w:gridCol w:w="1305"/>
      </w:tblGrid>
      <w:tr w:rsidR="0085654D" w:rsidRPr="006720D3" w14:paraId="40EE8595" w14:textId="77777777" w:rsidTr="007D7736">
        <w:trPr>
          <w:cantSplit/>
          <w:trHeight w:val="1375"/>
        </w:trPr>
        <w:tc>
          <w:tcPr>
            <w:tcW w:w="1552" w:type="dxa"/>
            <w:tcBorders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7A9E2D20" w14:textId="77777777" w:rsidR="0085654D" w:rsidRPr="006720D3" w:rsidRDefault="0085654D" w:rsidP="007D773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</w:pPr>
            <w:r w:rsidRPr="006720D3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  <w:t>Guideline time period</w:t>
            </w:r>
          </w:p>
        </w:tc>
        <w:tc>
          <w:tcPr>
            <w:tcW w:w="2042" w:type="dxa"/>
            <w:tcBorders>
              <w:left w:val="nil"/>
              <w:bottom w:val="single" w:sz="4" w:space="0" w:color="808080" w:themeColor="background1" w:themeShade="80"/>
              <w:right w:val="single" w:sz="4" w:space="0" w:color="auto"/>
            </w:tcBorders>
            <w:vAlign w:val="center"/>
          </w:tcPr>
          <w:p w14:paraId="21361A31" w14:textId="77777777" w:rsidR="0085654D" w:rsidRPr="006720D3" w:rsidRDefault="0085654D" w:rsidP="007D773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</w:pPr>
            <w:r w:rsidRPr="006720D3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  <w:t>Calendar year of birth</w:t>
            </w:r>
          </w:p>
        </w:tc>
        <w:tc>
          <w:tcPr>
            <w:tcW w:w="1499" w:type="dxa"/>
            <w:tcBorders>
              <w:left w:val="single" w:sz="4" w:space="0" w:color="auto"/>
              <w:bottom w:val="single" w:sz="4" w:space="0" w:color="808080" w:themeColor="background1" w:themeShade="80"/>
              <w:right w:val="nil"/>
            </w:tcBorders>
            <w:vAlign w:val="center"/>
          </w:tcPr>
          <w:p w14:paraId="33977D21" w14:textId="77777777" w:rsidR="0085654D" w:rsidRPr="006720D3" w:rsidRDefault="0085654D" w:rsidP="007D773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</w:pPr>
            <w:r w:rsidRPr="006720D3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  <w:t>Number of HIV-exposed infants</w:t>
            </w:r>
          </w:p>
        </w:tc>
        <w:tc>
          <w:tcPr>
            <w:tcW w:w="1305" w:type="dxa"/>
            <w:tcBorders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55A81EB9" w14:textId="77777777" w:rsidR="0085654D" w:rsidRPr="006720D3" w:rsidRDefault="0085654D" w:rsidP="007D773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</w:pPr>
            <w:r w:rsidRPr="006720D3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  <w:t>Number with a recorded PCR test</w:t>
            </w:r>
          </w:p>
        </w:tc>
        <w:tc>
          <w:tcPr>
            <w:tcW w:w="1305" w:type="dxa"/>
            <w:tcBorders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2DAF80D7" w14:textId="77777777" w:rsidR="0085654D" w:rsidRPr="006B55B0" w:rsidRDefault="0085654D" w:rsidP="007D7736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B55B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Testing coverage to 7 weeks of age</w:t>
            </w:r>
          </w:p>
        </w:tc>
      </w:tr>
      <w:tr w:rsidR="0085654D" w:rsidRPr="006720D3" w14:paraId="27FC8A6E" w14:textId="77777777" w:rsidTr="007D7736">
        <w:trPr>
          <w:trHeight w:val="227"/>
        </w:trPr>
        <w:tc>
          <w:tcPr>
            <w:tcW w:w="3594" w:type="dxa"/>
            <w:gridSpan w:val="2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auto"/>
            </w:tcBorders>
            <w:vAlign w:val="center"/>
          </w:tcPr>
          <w:p w14:paraId="198777ED" w14:textId="77777777" w:rsidR="0085654D" w:rsidRPr="006720D3" w:rsidRDefault="0085654D" w:rsidP="007D773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20D3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  <w:t>Source of data</w:t>
            </w:r>
          </w:p>
        </w:tc>
        <w:tc>
          <w:tcPr>
            <w:tcW w:w="1499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  <w:right w:val="nil"/>
            </w:tcBorders>
            <w:vAlign w:val="center"/>
          </w:tcPr>
          <w:p w14:paraId="7D108DEB" w14:textId="77777777" w:rsidR="0085654D" w:rsidRPr="006720D3" w:rsidRDefault="0085654D" w:rsidP="007D773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20D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ONARCH</w:t>
            </w:r>
          </w:p>
        </w:tc>
        <w:tc>
          <w:tcPr>
            <w:tcW w:w="1305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7F2173DE" w14:textId="77777777" w:rsidR="0085654D" w:rsidRPr="006720D3" w:rsidRDefault="0085654D" w:rsidP="007D773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20D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ONARCH</w:t>
            </w:r>
          </w:p>
        </w:tc>
        <w:tc>
          <w:tcPr>
            <w:tcW w:w="1305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41670376" w14:textId="77777777" w:rsidR="0085654D" w:rsidRPr="006B55B0" w:rsidRDefault="0085654D" w:rsidP="007D7736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85654D" w:rsidRPr="006720D3" w14:paraId="18188238" w14:textId="77777777" w:rsidTr="007D7736">
        <w:trPr>
          <w:trHeight w:val="227"/>
        </w:trPr>
        <w:tc>
          <w:tcPr>
            <w:tcW w:w="3594" w:type="dxa"/>
            <w:gridSpan w:val="2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575928" w14:textId="77777777" w:rsidR="0085654D" w:rsidRPr="006720D3" w:rsidRDefault="0085654D" w:rsidP="007D773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20D3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  <w:t>Method of calculation</w:t>
            </w:r>
          </w:p>
        </w:tc>
        <w:tc>
          <w:tcPr>
            <w:tcW w:w="1499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8041A0B" w14:textId="77777777" w:rsidR="0085654D" w:rsidRPr="006720D3" w:rsidRDefault="0085654D" w:rsidP="007D773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20D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305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7067C88C" w14:textId="77777777" w:rsidR="0085654D" w:rsidRPr="006720D3" w:rsidRDefault="0085654D" w:rsidP="007D773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20D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305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588597AC" w14:textId="77777777" w:rsidR="0085654D" w:rsidRPr="006B55B0" w:rsidRDefault="0085654D" w:rsidP="007D7736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B55B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B/A</w:t>
            </w:r>
          </w:p>
        </w:tc>
      </w:tr>
      <w:tr w:rsidR="0085654D" w:rsidRPr="006720D3" w14:paraId="5F4AE1C3" w14:textId="77777777" w:rsidTr="007D7736">
        <w:trPr>
          <w:trHeight w:val="361"/>
        </w:trPr>
        <w:tc>
          <w:tcPr>
            <w:tcW w:w="155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F4864EC" w14:textId="77777777" w:rsidR="0085654D" w:rsidRPr="006720D3" w:rsidRDefault="0085654D" w:rsidP="007D7736">
            <w:pPr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  <w:t>After introduction of birth testing</w:t>
            </w:r>
          </w:p>
        </w:tc>
        <w:tc>
          <w:tcPr>
            <w:tcW w:w="2042" w:type="dxa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single" w:sz="4" w:space="0" w:color="auto"/>
            </w:tcBorders>
            <w:vAlign w:val="center"/>
            <w:hideMark/>
          </w:tcPr>
          <w:p w14:paraId="1754B5FC" w14:textId="77777777" w:rsidR="0085654D" w:rsidRPr="006720D3" w:rsidRDefault="0085654D" w:rsidP="007D773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20D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July - December 2015 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808080" w:themeColor="background1" w:themeShade="80"/>
              <w:right w:val="nil"/>
            </w:tcBorders>
            <w:vAlign w:val="center"/>
          </w:tcPr>
          <w:p w14:paraId="27D64EF4" w14:textId="77777777" w:rsidR="0085654D" w:rsidRPr="006720D3" w:rsidRDefault="0085654D" w:rsidP="007D773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20D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5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639FA847" w14:textId="77777777" w:rsidR="0085654D" w:rsidRPr="006720D3" w:rsidRDefault="0085654D" w:rsidP="007D773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20D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2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7F078A20" w14:textId="77777777" w:rsidR="0085654D" w:rsidRPr="006B55B0" w:rsidRDefault="0085654D" w:rsidP="007D7736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B55B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72%</w:t>
            </w:r>
          </w:p>
        </w:tc>
      </w:tr>
      <w:tr w:rsidR="0085654D" w:rsidRPr="006720D3" w14:paraId="03442EF9" w14:textId="77777777" w:rsidTr="007D7736">
        <w:trPr>
          <w:trHeight w:val="361"/>
        </w:trPr>
        <w:tc>
          <w:tcPr>
            <w:tcW w:w="1552" w:type="dxa"/>
            <w:vMerge/>
            <w:tcBorders>
              <w:left w:val="nil"/>
              <w:right w:val="nil"/>
            </w:tcBorders>
            <w:hideMark/>
          </w:tcPr>
          <w:p w14:paraId="56C3E4A8" w14:textId="77777777" w:rsidR="0085654D" w:rsidRPr="006720D3" w:rsidRDefault="0085654D" w:rsidP="007D773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42" w:type="dxa"/>
            <w:tcBorders>
              <w:top w:val="single" w:sz="4" w:space="0" w:color="808080" w:themeColor="background1" w:themeShade="80"/>
              <w:left w:val="nil"/>
              <w:right w:val="single" w:sz="4" w:space="0" w:color="auto"/>
            </w:tcBorders>
            <w:vAlign w:val="center"/>
            <w:hideMark/>
          </w:tcPr>
          <w:p w14:paraId="3427F3AC" w14:textId="77777777" w:rsidR="0085654D" w:rsidRPr="006720D3" w:rsidRDefault="0085654D" w:rsidP="007D773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20D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1499" w:type="dxa"/>
            <w:tcBorders>
              <w:top w:val="single" w:sz="4" w:space="0" w:color="808080" w:themeColor="background1" w:themeShade="80"/>
              <w:left w:val="single" w:sz="4" w:space="0" w:color="auto"/>
              <w:right w:val="nil"/>
            </w:tcBorders>
            <w:vAlign w:val="center"/>
          </w:tcPr>
          <w:p w14:paraId="7BBBE3E0" w14:textId="77777777" w:rsidR="0085654D" w:rsidRPr="006720D3" w:rsidRDefault="0085654D" w:rsidP="007D773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20D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48</w:t>
            </w:r>
          </w:p>
        </w:tc>
        <w:tc>
          <w:tcPr>
            <w:tcW w:w="1305" w:type="dxa"/>
            <w:tcBorders>
              <w:top w:val="single" w:sz="4" w:space="0" w:color="808080" w:themeColor="background1" w:themeShade="80"/>
              <w:left w:val="nil"/>
              <w:right w:val="nil"/>
            </w:tcBorders>
            <w:vAlign w:val="center"/>
          </w:tcPr>
          <w:p w14:paraId="7221F2C5" w14:textId="77777777" w:rsidR="0085654D" w:rsidRPr="006720D3" w:rsidRDefault="0085654D" w:rsidP="007D773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20D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6</w:t>
            </w:r>
          </w:p>
        </w:tc>
        <w:tc>
          <w:tcPr>
            <w:tcW w:w="1305" w:type="dxa"/>
            <w:tcBorders>
              <w:top w:val="single" w:sz="4" w:space="0" w:color="808080" w:themeColor="background1" w:themeShade="80"/>
              <w:left w:val="nil"/>
              <w:right w:val="nil"/>
            </w:tcBorders>
            <w:vAlign w:val="center"/>
          </w:tcPr>
          <w:p w14:paraId="1B6B6D13" w14:textId="77777777" w:rsidR="0085654D" w:rsidRPr="006B55B0" w:rsidRDefault="0085654D" w:rsidP="007D7736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B55B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34%</w:t>
            </w:r>
          </w:p>
        </w:tc>
      </w:tr>
      <w:tr w:rsidR="0085654D" w:rsidRPr="006720D3" w14:paraId="69663C43" w14:textId="77777777" w:rsidTr="007D7736">
        <w:trPr>
          <w:trHeight w:val="300"/>
        </w:trPr>
        <w:tc>
          <w:tcPr>
            <w:tcW w:w="3594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69CABB5B" w14:textId="77777777" w:rsidR="0085654D" w:rsidRPr="006720D3" w:rsidRDefault="0085654D" w:rsidP="007D7736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6720D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center"/>
          </w:tcPr>
          <w:p w14:paraId="2182750B" w14:textId="77777777" w:rsidR="0085654D" w:rsidRPr="006720D3" w:rsidRDefault="0085654D" w:rsidP="007D773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20D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13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4D0EF74" w14:textId="77777777" w:rsidR="0085654D" w:rsidRPr="006720D3" w:rsidRDefault="0085654D" w:rsidP="007D773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20D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78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E7F016A" w14:textId="77777777" w:rsidR="0085654D" w:rsidRPr="006B55B0" w:rsidRDefault="0085654D" w:rsidP="007D7736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B55B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46%</w:t>
            </w:r>
          </w:p>
        </w:tc>
      </w:tr>
    </w:tbl>
    <w:p w14:paraId="1222C0D1" w14:textId="77777777" w:rsidR="0085654D" w:rsidRDefault="0085654D" w:rsidP="0085654D"/>
    <w:p w14:paraId="5A4BC9AC" w14:textId="77777777" w:rsidR="0085654D" w:rsidRDefault="0085654D" w:rsidP="0085654D"/>
    <w:p w14:paraId="2884AAB8" w14:textId="77777777" w:rsidR="0085654D" w:rsidRDefault="0085654D" w:rsidP="0085654D"/>
    <w:p w14:paraId="04962984" w14:textId="77777777" w:rsidR="0085654D" w:rsidRDefault="0085654D" w:rsidP="0085654D"/>
    <w:p w14:paraId="0FC36A2C" w14:textId="77777777" w:rsidR="0085654D" w:rsidRDefault="0085654D" w:rsidP="0085654D"/>
    <w:p w14:paraId="56CCDCD2" w14:textId="77777777" w:rsidR="0085654D" w:rsidRDefault="0085654D" w:rsidP="0085654D"/>
    <w:p w14:paraId="0C403F08" w14:textId="77777777" w:rsidR="0085654D" w:rsidRDefault="0085654D" w:rsidP="0085654D">
      <w:pPr>
        <w:rPr>
          <w:sz w:val="18"/>
          <w:szCs w:val="18"/>
        </w:rPr>
      </w:pPr>
    </w:p>
    <w:p w14:paraId="2D6A1D2A" w14:textId="5B820AB2" w:rsidR="00CF5888" w:rsidRPr="00CD22B2" w:rsidRDefault="0085654D" w:rsidP="00CF5888">
      <w:pPr>
        <w:rPr>
          <w:sz w:val="18"/>
          <w:szCs w:val="18"/>
        </w:rPr>
      </w:pPr>
      <w:r w:rsidRPr="00ED273D">
        <w:rPr>
          <w:sz w:val="18"/>
          <w:szCs w:val="18"/>
        </w:rPr>
        <w:t xml:space="preserve">HIV: </w:t>
      </w:r>
      <w:r>
        <w:rPr>
          <w:sz w:val="18"/>
          <w:szCs w:val="18"/>
        </w:rPr>
        <w:t>H</w:t>
      </w:r>
      <w:r w:rsidRPr="00ED273D">
        <w:rPr>
          <w:sz w:val="18"/>
          <w:szCs w:val="18"/>
        </w:rPr>
        <w:t xml:space="preserve">uman Immunodeficiency Virus; </w:t>
      </w:r>
      <w:r w:rsidRPr="00087E35">
        <w:rPr>
          <w:sz w:val="18"/>
          <w:szCs w:val="18"/>
        </w:rPr>
        <w:t>MONARCH: Management and Optimization of Nutrition, Antenatal, Reproductive, Child Health and HIV Care</w:t>
      </w:r>
      <w:r>
        <w:rPr>
          <w:sz w:val="18"/>
          <w:szCs w:val="18"/>
        </w:rPr>
        <w:t>.</w:t>
      </w:r>
    </w:p>
    <w:sectPr w:rsidR="00CF5888" w:rsidRPr="00CD22B2" w:rsidSect="007D7736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654D"/>
    <w:rsid w:val="000B7BE8"/>
    <w:rsid w:val="000D73C2"/>
    <w:rsid w:val="00100CF1"/>
    <w:rsid w:val="001727C3"/>
    <w:rsid w:val="001B237E"/>
    <w:rsid w:val="00220929"/>
    <w:rsid w:val="00234221"/>
    <w:rsid w:val="00314C26"/>
    <w:rsid w:val="003319CD"/>
    <w:rsid w:val="00413A2D"/>
    <w:rsid w:val="00432D9D"/>
    <w:rsid w:val="0043770E"/>
    <w:rsid w:val="00452192"/>
    <w:rsid w:val="004C6407"/>
    <w:rsid w:val="004E5A9C"/>
    <w:rsid w:val="005502BE"/>
    <w:rsid w:val="00591030"/>
    <w:rsid w:val="005D0001"/>
    <w:rsid w:val="00614443"/>
    <w:rsid w:val="00645561"/>
    <w:rsid w:val="00651BB6"/>
    <w:rsid w:val="00681F2F"/>
    <w:rsid w:val="006C2271"/>
    <w:rsid w:val="006D51F9"/>
    <w:rsid w:val="0070228B"/>
    <w:rsid w:val="007123C2"/>
    <w:rsid w:val="007658FF"/>
    <w:rsid w:val="00793264"/>
    <w:rsid w:val="007A2D59"/>
    <w:rsid w:val="007D7736"/>
    <w:rsid w:val="00852181"/>
    <w:rsid w:val="0085654D"/>
    <w:rsid w:val="008E329F"/>
    <w:rsid w:val="00917D78"/>
    <w:rsid w:val="009229AB"/>
    <w:rsid w:val="00926603"/>
    <w:rsid w:val="009B1884"/>
    <w:rsid w:val="00A60AD2"/>
    <w:rsid w:val="00B62498"/>
    <w:rsid w:val="00B924B6"/>
    <w:rsid w:val="00BC04D7"/>
    <w:rsid w:val="00BE2508"/>
    <w:rsid w:val="00C37E20"/>
    <w:rsid w:val="00C643B6"/>
    <w:rsid w:val="00CD22B2"/>
    <w:rsid w:val="00CF5888"/>
    <w:rsid w:val="00D110CD"/>
    <w:rsid w:val="00D226AC"/>
    <w:rsid w:val="00DF1938"/>
    <w:rsid w:val="00F56BF0"/>
    <w:rsid w:val="00F84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BEFCAE"/>
  <w15:chartTrackingRefBased/>
  <w15:docId w15:val="{75F8FE3C-174E-402B-A49F-11C9BAF10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65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5654D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85654D"/>
  </w:style>
  <w:style w:type="table" w:styleId="TableGrid">
    <w:name w:val="Table Grid"/>
    <w:basedOn w:val="TableNormal"/>
    <w:uiPriority w:val="39"/>
    <w:rsid w:val="008565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bheading">
    <w:name w:val="Subheading"/>
    <w:basedOn w:val="Normal"/>
    <w:link w:val="SubheadingChar"/>
    <w:qFormat/>
    <w:rsid w:val="0085654D"/>
    <w:pPr>
      <w:keepNext/>
      <w:keepLines/>
      <w:spacing w:after="200" w:line="276" w:lineRule="auto"/>
      <w:jc w:val="both"/>
    </w:pPr>
    <w:rPr>
      <w:u w:val="single"/>
    </w:rPr>
  </w:style>
  <w:style w:type="character" w:customStyle="1" w:styleId="SubheadingChar">
    <w:name w:val="Subheading Char"/>
    <w:basedOn w:val="DefaultParagraphFont"/>
    <w:link w:val="Subheading"/>
    <w:rsid w:val="0085654D"/>
    <w:rPr>
      <w:u w:val="single"/>
    </w:rPr>
  </w:style>
  <w:style w:type="paragraph" w:customStyle="1" w:styleId="Footnote">
    <w:name w:val="Footnote"/>
    <w:basedOn w:val="Normal"/>
    <w:link w:val="FootnoteChar"/>
    <w:uiPriority w:val="1"/>
    <w:qFormat/>
    <w:rsid w:val="0085654D"/>
    <w:pPr>
      <w:spacing w:after="240" w:line="240" w:lineRule="auto"/>
    </w:pPr>
    <w:rPr>
      <w:sz w:val="20"/>
    </w:rPr>
  </w:style>
  <w:style w:type="character" w:customStyle="1" w:styleId="FootnoteChar">
    <w:name w:val="Footnote Char"/>
    <w:basedOn w:val="DefaultParagraphFont"/>
    <w:link w:val="Footnote"/>
    <w:uiPriority w:val="1"/>
    <w:rsid w:val="0085654D"/>
    <w:rPr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8565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84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zie Chappell</dc:creator>
  <cp:keywords/>
  <dc:description/>
  <cp:lastModifiedBy>Chappell, Lizzie</cp:lastModifiedBy>
  <cp:revision>7</cp:revision>
  <dcterms:created xsi:type="dcterms:W3CDTF">2020-04-09T14:16:00Z</dcterms:created>
  <dcterms:modified xsi:type="dcterms:W3CDTF">2021-09-09T17:14:00Z</dcterms:modified>
</cp:coreProperties>
</file>